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Pr="00530EB2" w:rsidR="00C86EDA" w:rsidP="003269AB" w:rsidRDefault="000073C4" w14:paraId="2B05E3D4" w14:textId="2320C5C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name="_Hlk176180385" w:id="0"/>
      <w:bookmarkEnd w:id="0"/>
      <w:r w:rsidRPr="00530EB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:rsidRPr="00530EB2" w:rsidR="000073C4" w:rsidP="000073C4" w:rsidRDefault="000073C4" w14:paraId="5706CE68" w14:textId="777777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Pr="00530EB2" w:rsidR="00F05CF7" w:rsidP="000073C4" w:rsidRDefault="00F05CF7" w14:paraId="17CBDEF9" w14:textId="71F1A1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30EB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 List of positive controls of the stud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52"/>
        <w:gridCol w:w="3552"/>
        <w:gridCol w:w="3553"/>
      </w:tblGrid>
      <w:tr w:rsidRPr="00530EB2" w:rsidR="00F05CF7" w:rsidTr="00F05CF7" w14:paraId="1F028C8F" w14:textId="77777777">
        <w:tc>
          <w:tcPr>
            <w:tcW w:w="3552" w:type="dxa"/>
          </w:tcPr>
          <w:p w:rsidRPr="00530EB2" w:rsidR="00F05CF7" w:rsidP="000073C4" w:rsidRDefault="00F05CF7" w14:paraId="62864253" w14:textId="5AA5CC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  <w:r w:rsid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ested</w:t>
            </w:r>
          </w:p>
        </w:tc>
        <w:tc>
          <w:tcPr>
            <w:tcW w:w="3552" w:type="dxa"/>
          </w:tcPr>
          <w:p w:rsidRPr="00530EB2" w:rsidR="00F05CF7" w:rsidP="000073C4" w:rsidRDefault="00F05CF7" w14:paraId="53AB49FC" w14:textId="62D03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ve control</w:t>
            </w:r>
          </w:p>
        </w:tc>
        <w:tc>
          <w:tcPr>
            <w:tcW w:w="3553" w:type="dxa"/>
          </w:tcPr>
          <w:p w:rsidRPr="00530EB2" w:rsidR="00F05CF7" w:rsidP="000073C4" w:rsidRDefault="00F05CF7" w14:paraId="6D422E99" w14:textId="02E1CC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Pr="00530EB2" w:rsidR="00F05CF7" w:rsidTr="00F05CF7" w14:paraId="3389689C" w14:textId="77777777">
        <w:tc>
          <w:tcPr>
            <w:tcW w:w="3552" w:type="dxa"/>
          </w:tcPr>
          <w:p w:rsidRPr="00530EB2" w:rsidR="00F05CF7" w:rsidP="000073C4" w:rsidRDefault="00F05CF7" w14:paraId="3FD70FDC" w14:textId="5E0698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la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KPC</w:t>
            </w:r>
            <w:proofErr w:type="spellEnd"/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 xml:space="preserve"> 1-5</w:t>
            </w:r>
          </w:p>
        </w:tc>
        <w:tc>
          <w:tcPr>
            <w:tcW w:w="3552" w:type="dxa"/>
          </w:tcPr>
          <w:p w:rsidRPr="00530EB2" w:rsidR="00F05CF7" w:rsidP="000073C4" w:rsidRDefault="00F05CF7" w14:paraId="38883075" w14:textId="0AEDBA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Klebsiella pneumoniae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T258 </w:t>
            </w:r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la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KPC-3</w:t>
            </w:r>
          </w:p>
        </w:tc>
        <w:tc>
          <w:tcPr>
            <w:tcW w:w="3553" w:type="dxa"/>
          </w:tcPr>
          <w:p w:rsidRPr="00530EB2" w:rsidR="00F05CF7" w:rsidP="000073C4" w:rsidRDefault="00F05CF7" w14:paraId="5BB7C18F" w14:textId="1E0B2E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1]</w:t>
            </w:r>
          </w:p>
        </w:tc>
      </w:tr>
      <w:tr w:rsidRPr="00530EB2" w:rsidR="00F05CF7" w:rsidTr="00F05CF7" w14:paraId="3B57C56E" w14:textId="77777777">
        <w:tc>
          <w:tcPr>
            <w:tcW w:w="3552" w:type="dxa"/>
          </w:tcPr>
          <w:p w:rsidRPr="00530EB2" w:rsidR="00F05CF7" w:rsidP="000073C4" w:rsidRDefault="00F05CF7" w14:paraId="397F0476" w14:textId="0D3C06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it-IT"/>
              </w:rPr>
              <w:t>bla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it-IT"/>
              </w:rPr>
              <w:t>VIM</w:t>
            </w:r>
            <w:proofErr w:type="spellEnd"/>
          </w:p>
        </w:tc>
        <w:tc>
          <w:tcPr>
            <w:tcW w:w="3552" w:type="dxa"/>
          </w:tcPr>
          <w:p w:rsidRPr="00530EB2" w:rsidR="00F05CF7" w:rsidP="000073C4" w:rsidRDefault="00F05CF7" w14:paraId="58DAE9E6" w14:textId="0F99C5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MBA</w:t>
            </w:r>
            <w:proofErr w:type="spellEnd"/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::</w:t>
            </w:r>
            <w:proofErr w:type="gramEnd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it-IT"/>
              </w:rPr>
              <w:t>bla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it-IT"/>
              </w:rPr>
              <w:t>VIM-2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lasmid</w:t>
            </w:r>
            <w:proofErr w:type="spellEnd"/>
          </w:p>
        </w:tc>
        <w:tc>
          <w:tcPr>
            <w:tcW w:w="3553" w:type="dxa"/>
          </w:tcPr>
          <w:p w:rsidRPr="00530EB2" w:rsidR="00F05CF7" w:rsidP="000073C4" w:rsidRDefault="00F05CF7" w14:paraId="614BFDE3" w14:textId="787972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2]</w:t>
            </w:r>
          </w:p>
        </w:tc>
      </w:tr>
      <w:tr w:rsidRPr="00530EB2" w:rsidR="00F05CF7" w:rsidTr="00F05CF7" w14:paraId="1F395F28" w14:textId="77777777">
        <w:tc>
          <w:tcPr>
            <w:tcW w:w="3552" w:type="dxa"/>
          </w:tcPr>
          <w:p w:rsidRPr="00530EB2" w:rsidR="00F05CF7" w:rsidP="000073C4" w:rsidRDefault="00F05CF7" w14:paraId="313DF03E" w14:textId="415575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it-IT"/>
              </w:rPr>
              <w:t>bla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it-IT"/>
              </w:rPr>
              <w:t>IMP</w:t>
            </w:r>
            <w:proofErr w:type="spellEnd"/>
          </w:p>
        </w:tc>
        <w:tc>
          <w:tcPr>
            <w:tcW w:w="3552" w:type="dxa"/>
          </w:tcPr>
          <w:p w:rsidRPr="00530EB2" w:rsidR="00F05CF7" w:rsidP="000073C4" w:rsidRDefault="00F05CF7" w14:paraId="303647DA" w14:textId="18ACA4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MBA</w:t>
            </w:r>
            <w:proofErr w:type="spellEnd"/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::</w:t>
            </w:r>
            <w:proofErr w:type="gramEnd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it-IT"/>
              </w:rPr>
              <w:t>bla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it-IT"/>
              </w:rPr>
              <w:t>IMP-2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lasmid</w:t>
            </w:r>
            <w:proofErr w:type="spellEnd"/>
          </w:p>
        </w:tc>
        <w:tc>
          <w:tcPr>
            <w:tcW w:w="3553" w:type="dxa"/>
          </w:tcPr>
          <w:p w:rsidRPr="00530EB2" w:rsidR="00F05CF7" w:rsidP="000073C4" w:rsidRDefault="00F05CF7" w14:paraId="2D6F3B0E" w14:textId="2B36D7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2]</w:t>
            </w:r>
          </w:p>
        </w:tc>
      </w:tr>
      <w:tr w:rsidRPr="00162210" w:rsidR="00F05CF7" w:rsidTr="00F05CF7" w14:paraId="2B747B9C" w14:textId="77777777">
        <w:tc>
          <w:tcPr>
            <w:tcW w:w="3552" w:type="dxa"/>
          </w:tcPr>
          <w:p w:rsidRPr="00530EB2" w:rsidR="00F05CF7" w:rsidP="000073C4" w:rsidRDefault="00F05CF7" w14:paraId="7704378D" w14:textId="125548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la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OXA-48</w:t>
            </w:r>
          </w:p>
        </w:tc>
        <w:tc>
          <w:tcPr>
            <w:tcW w:w="3552" w:type="dxa"/>
          </w:tcPr>
          <w:p w:rsidRPr="00530EB2" w:rsidR="00F05CF7" w:rsidP="000073C4" w:rsidRDefault="00F05CF7" w14:paraId="77D41B00" w14:textId="41224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scherichia coli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DS</w:t>
            </w:r>
            <w:proofErr w:type="gramStart"/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2 :</w:t>
            </w:r>
            <w:proofErr w:type="gramEnd"/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 pOXA-48</w:t>
            </w:r>
          </w:p>
        </w:tc>
        <w:tc>
          <w:tcPr>
            <w:tcW w:w="3553" w:type="dxa"/>
          </w:tcPr>
          <w:p w:rsidRPr="00530EB2" w:rsidR="00F05CF7" w:rsidP="000073C4" w:rsidRDefault="000031B2" w14:paraId="1F1CB5BB" w14:textId="233B8C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ersonal collection </w:t>
            </w:r>
            <w:r w:rsidRPr="00530EB2" w:rsidR="00F05C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 the Antimicrobial Resistance Unit</w:t>
            </w:r>
          </w:p>
        </w:tc>
      </w:tr>
      <w:tr w:rsidRPr="00530EB2" w:rsidR="00F05CF7" w:rsidTr="00F05CF7" w14:paraId="01258AE2" w14:textId="77777777">
        <w:tc>
          <w:tcPr>
            <w:tcW w:w="3552" w:type="dxa"/>
          </w:tcPr>
          <w:p w:rsidRPr="00530EB2" w:rsidR="00F05CF7" w:rsidP="000073C4" w:rsidRDefault="00F05CF7" w14:paraId="628D0814" w14:textId="5ABF628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la</w:t>
            </w:r>
            <w:proofErr w:type="spellEnd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NDM</w:t>
            </w:r>
          </w:p>
        </w:tc>
        <w:tc>
          <w:tcPr>
            <w:tcW w:w="3552" w:type="dxa"/>
          </w:tcPr>
          <w:p w:rsidRPr="00530EB2" w:rsidR="00F05CF7" w:rsidP="000073C4" w:rsidRDefault="00F05CF7" w14:paraId="577BD51C" w14:textId="6DD1CB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530EB2" w:rsid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E. coli </w:t>
            </w:r>
            <w:r w:rsidRPr="00530EB2" w:rsid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1196 BB1471 pCW-NDM-1</w:t>
            </w:r>
          </w:p>
        </w:tc>
        <w:tc>
          <w:tcPr>
            <w:tcW w:w="3553" w:type="dxa"/>
          </w:tcPr>
          <w:p w:rsidRPr="00530EB2" w:rsidR="00F05CF7" w:rsidP="000073C4" w:rsidRDefault="00530EB2" w14:paraId="44AB77F3" w14:textId="16FFE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3]</w:t>
            </w:r>
          </w:p>
        </w:tc>
      </w:tr>
      <w:tr w:rsidRPr="00162210" w:rsidR="00F05CF7" w:rsidTr="00F05CF7" w14:paraId="7CB94C40" w14:textId="77777777">
        <w:tc>
          <w:tcPr>
            <w:tcW w:w="3552" w:type="dxa"/>
          </w:tcPr>
          <w:p w:rsidRPr="00530EB2" w:rsidR="00F05CF7" w:rsidP="00F05CF7" w:rsidRDefault="00F05CF7" w14:paraId="283E853E" w14:textId="3454CEC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bla</w:t>
            </w:r>
            <w:r w:rsidRPr="00530E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CTX</w:t>
            </w:r>
            <w:proofErr w:type="spellEnd"/>
            <w:r w:rsidRPr="00530E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-M </w:t>
            </w:r>
            <w:r w:rsidRPr="00530E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roup 1</w:t>
            </w:r>
          </w:p>
        </w:tc>
        <w:tc>
          <w:tcPr>
            <w:tcW w:w="3552" w:type="dxa"/>
          </w:tcPr>
          <w:p w:rsidRPr="00530EB2" w:rsidR="00F05CF7" w:rsidP="00F05CF7" w:rsidRDefault="00F05CF7" w14:paraId="018A6140" w14:textId="0783005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K.pneumoniae</w:t>
            </w:r>
            <w:proofErr w:type="spellEnd"/>
            <w:proofErr w:type="gramEnd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307</w:t>
            </w:r>
          </w:p>
        </w:tc>
        <w:tc>
          <w:tcPr>
            <w:tcW w:w="3553" w:type="dxa"/>
          </w:tcPr>
          <w:p w:rsidRPr="00530EB2" w:rsidR="00F05CF7" w:rsidP="00F05CF7" w:rsidRDefault="00530EB2" w14:paraId="34C1752F" w14:textId="065483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sonal collection</w:t>
            </w:r>
            <w:r w:rsidR="000031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the Laboratory of Veterinary Bacteriology</w:t>
            </w:r>
          </w:p>
        </w:tc>
      </w:tr>
      <w:tr w:rsidRPr="00162210" w:rsidR="000031B2" w:rsidTr="00F05CF7" w14:paraId="2A1B174C" w14:textId="77777777">
        <w:tc>
          <w:tcPr>
            <w:tcW w:w="3552" w:type="dxa"/>
          </w:tcPr>
          <w:p w:rsidRPr="00530EB2" w:rsidR="000031B2" w:rsidP="000031B2" w:rsidRDefault="000031B2" w14:paraId="784CE5BD" w14:textId="4EC42D5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bla</w:t>
            </w:r>
            <w:r w:rsidRPr="00530E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SHV</w:t>
            </w:r>
            <w:proofErr w:type="spellEnd"/>
            <w:r w:rsidRPr="00530E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,</w:t>
            </w:r>
          </w:p>
        </w:tc>
        <w:tc>
          <w:tcPr>
            <w:tcW w:w="3552" w:type="dxa"/>
          </w:tcPr>
          <w:p w:rsidRPr="00530EB2" w:rsidR="000031B2" w:rsidP="000031B2" w:rsidRDefault="000031B2" w14:paraId="3916806B" w14:textId="1486840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K.pneumoniae</w:t>
            </w:r>
            <w:proofErr w:type="spellEnd"/>
            <w:proofErr w:type="gramEnd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307</w:t>
            </w:r>
          </w:p>
        </w:tc>
        <w:tc>
          <w:tcPr>
            <w:tcW w:w="3553" w:type="dxa"/>
          </w:tcPr>
          <w:p w:rsidRPr="00530EB2" w:rsidR="000031B2" w:rsidP="000031B2" w:rsidRDefault="000031B2" w14:paraId="2F494CFB" w14:textId="52E1F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30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sonal collection of the Laboratory of Veterinary Bacteriology</w:t>
            </w:r>
          </w:p>
        </w:tc>
      </w:tr>
      <w:tr w:rsidRPr="00162210" w:rsidR="000031B2" w:rsidTr="00F05CF7" w14:paraId="677E9277" w14:textId="77777777">
        <w:tc>
          <w:tcPr>
            <w:tcW w:w="3552" w:type="dxa"/>
          </w:tcPr>
          <w:p w:rsidRPr="00530EB2" w:rsidR="000031B2" w:rsidP="000031B2" w:rsidRDefault="000031B2" w14:paraId="52ABF45F" w14:textId="0837485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bla</w:t>
            </w:r>
            <w:r w:rsidRPr="00530E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OXA-1</w:t>
            </w:r>
            <w:r w:rsidRPr="00530E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like</w:t>
            </w:r>
          </w:p>
        </w:tc>
        <w:tc>
          <w:tcPr>
            <w:tcW w:w="3552" w:type="dxa"/>
          </w:tcPr>
          <w:p w:rsidRPr="00530EB2" w:rsidR="000031B2" w:rsidP="000031B2" w:rsidRDefault="000031B2" w14:paraId="29CAB303" w14:textId="2FA6292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K.pneumoniae</w:t>
            </w:r>
            <w:proofErr w:type="spellEnd"/>
            <w:proofErr w:type="gramEnd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307</w:t>
            </w:r>
          </w:p>
        </w:tc>
        <w:tc>
          <w:tcPr>
            <w:tcW w:w="3553" w:type="dxa"/>
          </w:tcPr>
          <w:p w:rsidRPr="00530EB2" w:rsidR="000031B2" w:rsidP="000031B2" w:rsidRDefault="000031B2" w14:paraId="60423881" w14:textId="38B97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30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sonal collection of the Laboratory of Veterinary Bacteriology</w:t>
            </w:r>
          </w:p>
        </w:tc>
      </w:tr>
      <w:tr w:rsidRPr="00162210" w:rsidR="000031B2" w:rsidTr="00F05CF7" w14:paraId="26C181D7" w14:textId="77777777">
        <w:tc>
          <w:tcPr>
            <w:tcW w:w="3552" w:type="dxa"/>
          </w:tcPr>
          <w:p w:rsidRPr="00530EB2" w:rsidR="000031B2" w:rsidP="000031B2" w:rsidRDefault="000031B2" w14:paraId="27FC8854" w14:textId="492E39E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bla</w:t>
            </w:r>
            <w:r w:rsidRPr="00530E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TEM</w:t>
            </w:r>
            <w:proofErr w:type="spellEnd"/>
          </w:p>
        </w:tc>
        <w:tc>
          <w:tcPr>
            <w:tcW w:w="3552" w:type="dxa"/>
          </w:tcPr>
          <w:p w:rsidRPr="00530EB2" w:rsidR="000031B2" w:rsidP="000031B2" w:rsidRDefault="000031B2" w14:paraId="1E06B5BD" w14:textId="2590660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K.pneumoniae</w:t>
            </w:r>
            <w:proofErr w:type="spellEnd"/>
            <w:proofErr w:type="gramEnd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307</w:t>
            </w:r>
          </w:p>
        </w:tc>
        <w:tc>
          <w:tcPr>
            <w:tcW w:w="3553" w:type="dxa"/>
          </w:tcPr>
          <w:p w:rsidRPr="00530EB2" w:rsidR="000031B2" w:rsidP="000031B2" w:rsidRDefault="000031B2" w14:paraId="0276E87C" w14:textId="579DD3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30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sonal collection of the Laboratory of Veterinary Bacteriology</w:t>
            </w:r>
          </w:p>
        </w:tc>
      </w:tr>
      <w:tr w:rsidRPr="00162210" w:rsidR="000031B2" w:rsidTr="00F05CF7" w14:paraId="4E7676AC" w14:textId="77777777">
        <w:tc>
          <w:tcPr>
            <w:tcW w:w="3552" w:type="dxa"/>
          </w:tcPr>
          <w:p w:rsidRPr="00162210" w:rsidR="000031B2" w:rsidP="000031B2" w:rsidRDefault="000031B2" w14:paraId="05EB4757" w14:textId="7B789F9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62210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bla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>CMY-2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bla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 xml:space="preserve">CMY-7, 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bla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>CMY-12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bla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 xml:space="preserve">CMY-18, 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bla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>CMY-21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bla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>CMY</w:t>
            </w:r>
            <w:r w:rsidRPr="00162210" w:rsidDel="00545913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 xml:space="preserve"> 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>23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 xml:space="preserve">, 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bla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>LAT-1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bla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>LAT-3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, bla</w:t>
            </w:r>
            <w:r w:rsidRPr="0016221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>BIL-1</w:t>
            </w:r>
          </w:p>
        </w:tc>
        <w:tc>
          <w:tcPr>
            <w:tcW w:w="3552" w:type="dxa"/>
          </w:tcPr>
          <w:p w:rsidRPr="00530EB2" w:rsidR="000031B2" w:rsidP="000031B2" w:rsidRDefault="000031B2" w14:paraId="2E1C8263" w14:textId="447E5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530E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.coli</w:t>
            </w:r>
            <w:proofErr w:type="gramEnd"/>
            <w:r w:rsidRPr="00530E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T 167</w:t>
            </w:r>
          </w:p>
        </w:tc>
        <w:tc>
          <w:tcPr>
            <w:tcW w:w="3553" w:type="dxa"/>
          </w:tcPr>
          <w:p w:rsidRPr="00530EB2" w:rsidR="000031B2" w:rsidP="000031B2" w:rsidRDefault="000031B2" w14:paraId="16C2E922" w14:textId="5AD110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30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sonal collection of the Laboratory of Veterinary Bacteriology</w:t>
            </w:r>
          </w:p>
        </w:tc>
      </w:tr>
    </w:tbl>
    <w:p w:rsidR="5FD52A64" w:rsidP="5FD52A64" w:rsidRDefault="5FD52A64" w14:noSpellErr="1" w14:paraId="087191FA" w14:textId="561A7242">
      <w:pPr>
        <w:pStyle w:val="Normale"/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</w:pPr>
    </w:p>
    <w:p w:rsidR="00D6030B" w:rsidP="00530EB2" w:rsidRDefault="00DB398F" w14:paraId="18084BC6" w14:textId="61E120C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30EB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1. </w:t>
      </w:r>
      <w:r w:rsidR="00530E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mage of the PCR results for </w:t>
      </w:r>
      <w:proofErr w:type="spellStart"/>
      <w:r w:rsidRPr="00530EB2" w:rsidR="00530EB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la</w:t>
      </w:r>
      <w:r w:rsidRPr="00530EB2" w:rsidR="00530EB2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NDM</w:t>
      </w:r>
      <w:proofErr w:type="spellEnd"/>
      <w:r w:rsidR="00530E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Amplicon size: </w:t>
      </w:r>
      <w:r w:rsidR="000031B2">
        <w:rPr>
          <w:rFonts w:ascii="Times New Roman" w:hAnsi="Times New Roman" w:cs="Times New Roman"/>
          <w:b/>
          <w:bCs/>
          <w:sz w:val="24"/>
          <w:szCs w:val="24"/>
          <w:lang w:val="en-US"/>
        </w:rPr>
        <w:t>621</w:t>
      </w:r>
      <w:r w:rsidR="00530E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p</w:t>
      </w:r>
      <w:r w:rsidR="000031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[4]</w:t>
      </w:r>
      <w:r w:rsidR="00530EB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162210" w:rsidP="00530EB2" w:rsidRDefault="00162210" w14:paraId="4E5A8E6E" w14:textId="777777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031B2" w:rsidP="00530EB2" w:rsidRDefault="00272B81" w14:paraId="2038428B" w14:textId="6DC209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7EFB42C" wp14:editId="739A017E">
            <wp:extent cx="6773545" cy="2131060"/>
            <wp:effectExtent l="0" t="0" r="8255" b="2540"/>
            <wp:docPr id="1533879737" name="Immagine 2" descr="Immagine che contiene schermat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879737" name="Immagine 2" descr="Immagine che contiene schermata, Rettangolo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3545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31B2" w:rsidP="00530EB2" w:rsidRDefault="000031B2" w14:paraId="0FAE7F70" w14:textId="34AA1D1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Pr="00272B81" w:rsidR="00530EB2" w:rsidP="00272B81" w:rsidRDefault="00272B81" w14:paraId="7216A1CC" w14:textId="2BB53E7C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72B81">
        <w:rPr>
          <w:rFonts w:ascii="Times New Roman" w:hAnsi="Times New Roman" w:cs="Times New Roman"/>
          <w:sz w:val="24"/>
          <w:szCs w:val="24"/>
          <w:lang w:val="en-US"/>
        </w:rPr>
        <w:t>100 bp DNA ladder</w:t>
      </w:r>
    </w:p>
    <w:p w:rsidRPr="00272B81" w:rsidR="00272B81" w:rsidP="00272B81" w:rsidRDefault="00272B81" w14:paraId="0861E59B" w14:textId="68FBF167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272B81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bla </w:t>
      </w:r>
      <w:r w:rsidRPr="00272B81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NDM</w:t>
      </w:r>
      <w:r w:rsidRPr="00272B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positive control (</w:t>
      </w:r>
      <w:r w:rsidRPr="00272B81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E. coli </w:t>
      </w:r>
      <w:r w:rsidRPr="00272B81">
        <w:rPr>
          <w:rFonts w:ascii="Times New Roman" w:hAnsi="Times New Roman" w:cs="Times New Roman"/>
          <w:sz w:val="24"/>
          <w:szCs w:val="24"/>
          <w:lang w:val="it-IT"/>
        </w:rPr>
        <w:t>ST1196 BB1471 pCW-NDM-1)</w:t>
      </w:r>
    </w:p>
    <w:p w:rsidRPr="00272B81" w:rsidR="00272B81" w:rsidP="00272B81" w:rsidRDefault="00272B81" w14:paraId="00216FBD" w14:textId="14CF2CF1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272B81">
        <w:rPr>
          <w:rFonts w:ascii="Times New Roman" w:hAnsi="Times New Roman" w:cs="Times New Roman"/>
          <w:sz w:val="24"/>
          <w:szCs w:val="24"/>
          <w:lang w:val="it-IT"/>
        </w:rPr>
        <w:t>PCR negative control (water)</w:t>
      </w:r>
    </w:p>
    <w:p w:rsidRPr="00272B81" w:rsidR="00272B81" w:rsidP="00272B81" w:rsidRDefault="00272B81" w14:paraId="54C84217" w14:textId="332BE431">
      <w:pPr>
        <w:ind w:left="360"/>
        <w:rPr>
          <w:rFonts w:ascii="Times New Roman" w:hAnsi="Times New Roman" w:cs="Times New Roman"/>
          <w:sz w:val="24"/>
          <w:szCs w:val="24"/>
          <w:lang w:val="it-IT"/>
        </w:rPr>
      </w:pPr>
      <w:r w:rsidRPr="00272B81">
        <w:rPr>
          <w:rFonts w:ascii="Times New Roman" w:hAnsi="Times New Roman" w:cs="Times New Roman"/>
          <w:sz w:val="24"/>
          <w:szCs w:val="24"/>
          <w:lang w:val="it-IT"/>
        </w:rPr>
        <w:t xml:space="preserve">4-20) PCR positive </w:t>
      </w:r>
      <w:proofErr w:type="spellStart"/>
      <w:r w:rsidRPr="00272B81">
        <w:rPr>
          <w:rFonts w:ascii="Times New Roman" w:hAnsi="Times New Roman" w:cs="Times New Roman"/>
          <w:sz w:val="24"/>
          <w:szCs w:val="24"/>
          <w:lang w:val="it-IT"/>
        </w:rPr>
        <w:t>isolates</w:t>
      </w:r>
      <w:proofErr w:type="spellEnd"/>
    </w:p>
    <w:p w:rsidR="003C2A2D" w:rsidP="000031B2" w:rsidRDefault="003C2A2D" w14:paraId="5C0BBAA3" w14:textId="777777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3C2A2D" w:rsidP="000031B2" w:rsidRDefault="003C2A2D" w14:paraId="35A788DE" w14:textId="777777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Pr="003C2A2D" w:rsidR="000031B2" w:rsidP="000031B2" w:rsidRDefault="000031B2" w14:paraId="15FF4612" w14:textId="4903E65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3C2A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eferences</w:t>
      </w:r>
    </w:p>
    <w:p w:rsidRPr="000031B2" w:rsidR="000031B2" w:rsidP="000031B2" w:rsidRDefault="000031B2" w14:paraId="7D2FD057" w14:textId="777777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Pr="000031B2" w:rsidR="000031B2" w:rsidP="000031B2" w:rsidRDefault="000031B2" w14:paraId="2E589577" w14:textId="74DE0B3A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[1] A. Cannatelli </w:t>
      </w:r>
      <w:r w:rsidRPr="000031B2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, In vivo emergence of colistin resistance in </w:t>
      </w:r>
      <w:r w:rsidRPr="000031B2">
        <w:rPr>
          <w:rFonts w:ascii="Times New Roman" w:hAnsi="Times New Roman" w:cs="Times New Roman"/>
          <w:i/>
          <w:iCs/>
          <w:sz w:val="24"/>
          <w:szCs w:val="24"/>
          <w:lang w:val="en-US"/>
        </w:rPr>
        <w:t>Klebsiella pneumoniae</w:t>
      </w:r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 producing KPC-type </w:t>
      </w:r>
      <w:proofErr w:type="spellStart"/>
      <w:r w:rsidRPr="000031B2">
        <w:rPr>
          <w:rFonts w:ascii="Times New Roman" w:hAnsi="Times New Roman" w:cs="Times New Roman"/>
          <w:sz w:val="24"/>
          <w:szCs w:val="24"/>
          <w:lang w:val="en-US"/>
        </w:rPr>
        <w:t>carbapenemases</w:t>
      </w:r>
      <w:proofErr w:type="spellEnd"/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 mediated by insertional inactivation of the </w:t>
      </w:r>
      <w:proofErr w:type="spellStart"/>
      <w:r w:rsidRPr="000031B2">
        <w:rPr>
          <w:rFonts w:ascii="Times New Roman" w:hAnsi="Times New Roman" w:cs="Times New Roman"/>
          <w:sz w:val="24"/>
          <w:szCs w:val="24"/>
          <w:lang w:val="en-US"/>
        </w:rPr>
        <w:t>PhoQ</w:t>
      </w:r>
      <w:proofErr w:type="spellEnd"/>
      <w:r w:rsidRPr="000031B2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0031B2">
        <w:rPr>
          <w:rFonts w:ascii="Times New Roman" w:hAnsi="Times New Roman" w:cs="Times New Roman"/>
          <w:sz w:val="24"/>
          <w:szCs w:val="24"/>
          <w:lang w:val="en-US"/>
        </w:rPr>
        <w:t>PhoP</w:t>
      </w:r>
      <w:proofErr w:type="spellEnd"/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031B2">
        <w:rPr>
          <w:rFonts w:ascii="Times New Roman" w:hAnsi="Times New Roman" w:cs="Times New Roman"/>
          <w:sz w:val="24"/>
          <w:szCs w:val="24"/>
          <w:lang w:val="en-US"/>
        </w:rPr>
        <w:t>mgrB</w:t>
      </w:r>
      <w:proofErr w:type="spellEnd"/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 regulator, </w:t>
      </w:r>
      <w:proofErr w:type="gramStart"/>
      <w:r w:rsidRPr="000031B2">
        <w:rPr>
          <w:rFonts w:ascii="Times New Roman" w:hAnsi="Times New Roman" w:cs="Times New Roman"/>
          <w:i/>
          <w:iCs/>
          <w:sz w:val="24"/>
          <w:szCs w:val="24"/>
          <w:lang w:val="en-US"/>
        </w:rPr>
        <w:t>Antimicrobial</w:t>
      </w:r>
      <w:proofErr w:type="gramEnd"/>
      <w:r w:rsidRPr="000031B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gents and chemotherapy </w:t>
      </w:r>
      <w:r w:rsidRPr="000031B2">
        <w:rPr>
          <w:rFonts w:ascii="Times New Roman" w:hAnsi="Times New Roman" w:cs="Times New Roman"/>
          <w:sz w:val="24"/>
          <w:szCs w:val="24"/>
          <w:lang w:val="en-US"/>
        </w:rPr>
        <w:t>57,11 (2013)</w:t>
      </w:r>
    </w:p>
    <w:p w:rsidRPr="000031B2" w:rsidR="000031B2" w:rsidP="000031B2" w:rsidRDefault="000031B2" w14:paraId="176AB373" w14:textId="71F4D13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031B2">
        <w:rPr>
          <w:rFonts w:ascii="Times New Roman" w:hAnsi="Times New Roman" w:cs="Times New Roman"/>
          <w:sz w:val="24"/>
          <w:szCs w:val="24"/>
          <w:lang w:val="en-US"/>
        </w:rPr>
        <w:t>[2] A. Hipólito, L. García-Pastor, E. Vergara </w:t>
      </w:r>
      <w:r w:rsidRPr="000031B2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,</w:t>
      </w:r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 Profile and resistance levels of 136 </w:t>
      </w:r>
      <w:proofErr w:type="spellStart"/>
      <w:r w:rsidRPr="000031B2">
        <w:rPr>
          <w:rFonts w:ascii="Times New Roman" w:hAnsi="Times New Roman" w:cs="Times New Roman"/>
          <w:sz w:val="24"/>
          <w:szCs w:val="24"/>
          <w:lang w:val="en-US"/>
        </w:rPr>
        <w:t>integron</w:t>
      </w:r>
      <w:proofErr w:type="spellEnd"/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 resistance genes, </w:t>
      </w:r>
      <w:proofErr w:type="spellStart"/>
      <w:r w:rsidRPr="000031B2">
        <w:rPr>
          <w:rFonts w:ascii="Times New Roman" w:hAnsi="Times New Roman" w:cs="Times New Roman"/>
          <w:i/>
          <w:iCs/>
          <w:sz w:val="24"/>
          <w:szCs w:val="24"/>
          <w:lang w:val="en-US"/>
        </w:rPr>
        <w:t>npj</w:t>
      </w:r>
      <w:proofErr w:type="spellEnd"/>
      <w:r w:rsidRPr="000031B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031B2">
        <w:rPr>
          <w:rFonts w:ascii="Times New Roman" w:hAnsi="Times New Roman" w:cs="Times New Roman"/>
          <w:i/>
          <w:iCs/>
          <w:sz w:val="24"/>
          <w:szCs w:val="24"/>
          <w:lang w:val="en-US"/>
        </w:rPr>
        <w:t>Antimicrob</w:t>
      </w:r>
      <w:proofErr w:type="spellEnd"/>
      <w:r w:rsidRPr="000031B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sist</w:t>
      </w:r>
      <w:r w:rsidRPr="000031B2">
        <w:rPr>
          <w:rFonts w:ascii="Times New Roman" w:hAnsi="Times New Roman" w:cs="Times New Roman"/>
          <w:sz w:val="24"/>
          <w:szCs w:val="24"/>
          <w:lang w:val="en-US"/>
        </w:rPr>
        <w:t> 1, 13 (2023). </w:t>
      </w:r>
    </w:p>
    <w:p w:rsidRPr="000031B2" w:rsidR="000031B2" w:rsidP="000031B2" w:rsidRDefault="000031B2" w14:paraId="7373059C" w14:textId="565D3EF8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[3] </w:t>
      </w:r>
      <w:proofErr w:type="gramStart"/>
      <w:r w:rsidRPr="000031B2">
        <w:rPr>
          <w:rFonts w:ascii="Times New Roman" w:hAnsi="Times New Roman" w:cs="Times New Roman"/>
          <w:sz w:val="24"/>
          <w:szCs w:val="24"/>
          <w:lang w:val="en-US"/>
        </w:rPr>
        <w:t>J.F</w:t>
      </w:r>
      <w:proofErr w:type="gramEnd"/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 Delgado-Blas, </w:t>
      </w:r>
      <w:proofErr w:type="spellStart"/>
      <w:r w:rsidRPr="000031B2">
        <w:rPr>
          <w:rFonts w:ascii="Times New Roman" w:hAnsi="Times New Roman" w:cs="Times New Roman"/>
          <w:sz w:val="24"/>
          <w:szCs w:val="24"/>
          <w:lang w:val="en-US"/>
        </w:rPr>
        <w:t>C.Valenzuela</w:t>
      </w:r>
      <w:proofErr w:type="spellEnd"/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031B2">
        <w:rPr>
          <w:rFonts w:ascii="Times New Roman" w:hAnsi="Times New Roman" w:cs="Times New Roman"/>
          <w:sz w:val="24"/>
          <w:szCs w:val="24"/>
          <w:lang w:val="en-US"/>
        </w:rPr>
        <w:t>Agüi</w:t>
      </w:r>
      <w:proofErr w:type="spellEnd"/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, E. Marin Rodriguez, C. Serna, </w:t>
      </w:r>
      <w:proofErr w:type="spellStart"/>
      <w:r w:rsidRPr="000031B2">
        <w:rPr>
          <w:rFonts w:ascii="Times New Roman" w:hAnsi="Times New Roman" w:cs="Times New Roman"/>
          <w:sz w:val="24"/>
          <w:szCs w:val="24"/>
          <w:lang w:val="en-US"/>
        </w:rPr>
        <w:t>N.Montero</w:t>
      </w:r>
      <w:proofErr w:type="spellEnd"/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, C.K.S. Saba, B. Gonzalez-Zorn, Dissemination Routes of Carbapenem and Pan-Aminoglycoside Resistance Mechanisms in Hospital and Urban Wastewater Canalizations of Ghana. </w:t>
      </w:r>
      <w:proofErr w:type="spellStart"/>
      <w:r w:rsidRPr="000031B2">
        <w:rPr>
          <w:rFonts w:ascii="Times New Roman" w:hAnsi="Times New Roman" w:cs="Times New Roman"/>
          <w:i/>
          <w:iCs/>
          <w:sz w:val="24"/>
          <w:szCs w:val="24"/>
          <w:lang w:val="en-US"/>
        </w:rPr>
        <w:t>mSystems</w:t>
      </w:r>
      <w:proofErr w:type="spellEnd"/>
      <w:r w:rsidRPr="000031B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22 (2022). </w:t>
      </w:r>
      <w:proofErr w:type="spellStart"/>
      <w:r w:rsidRPr="000031B2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: 10.1128/msystems.01019-21. </w:t>
      </w:r>
    </w:p>
    <w:p w:rsidRPr="00C70946" w:rsidR="000031B2" w:rsidP="000031B2" w:rsidRDefault="000031B2" w14:paraId="26DBE8BB" w14:textId="68D02F25">
      <w:pPr>
        <w:pStyle w:val="Bibliografi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[4] L. </w:t>
      </w:r>
      <w:proofErr w:type="spellStart"/>
      <w:r w:rsidRPr="000031B2">
        <w:rPr>
          <w:rFonts w:ascii="Times New Roman" w:hAnsi="Times New Roman" w:cs="Times New Roman"/>
          <w:sz w:val="24"/>
          <w:szCs w:val="24"/>
          <w:lang w:val="en-US"/>
        </w:rPr>
        <w:t>Poirel</w:t>
      </w:r>
      <w:proofErr w:type="spellEnd"/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, T.R. Walsh, V. Cuvillier, P. Nordmann, Multiplex PCR for detection of acquired </w:t>
      </w:r>
      <w:proofErr w:type="spellStart"/>
      <w:r w:rsidRPr="000031B2">
        <w:rPr>
          <w:rFonts w:ascii="Times New Roman" w:hAnsi="Times New Roman" w:cs="Times New Roman"/>
          <w:sz w:val="24"/>
          <w:szCs w:val="24"/>
          <w:lang w:val="en-US"/>
        </w:rPr>
        <w:t>carbapenemase</w:t>
      </w:r>
      <w:proofErr w:type="spellEnd"/>
      <w:r w:rsidRPr="000031B2">
        <w:rPr>
          <w:rFonts w:ascii="Times New Roman" w:hAnsi="Times New Roman" w:cs="Times New Roman"/>
          <w:sz w:val="24"/>
          <w:szCs w:val="24"/>
          <w:lang w:val="en-US"/>
        </w:rPr>
        <w:t xml:space="preserve"> genes, Diagnostic Microbiology and Infectious Disease 70 (2011) 119–123. https://doi.org/10.1016/j.diagmicrobio.2010.12.002</w:t>
      </w:r>
      <w:r w:rsidRPr="00C70946">
        <w:rPr>
          <w:rFonts w:ascii="Times New Roman" w:hAnsi="Times New Roman" w:cs="Times New Roman"/>
          <w:lang w:val="en-US"/>
        </w:rPr>
        <w:t>.</w:t>
      </w:r>
    </w:p>
    <w:p w:rsidRPr="00530EB2" w:rsidR="001F7BC5" w:rsidP="001F7BC5" w:rsidRDefault="001F7BC5" w14:paraId="64A8448D" w14:textId="777777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Pr="00530EB2" w:rsidR="000073C4" w:rsidP="000073C4" w:rsidRDefault="000073C4" w14:paraId="38E23C20" w14:textId="777777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Pr="00530EB2" w:rsidR="000073C4" w:rsidSect="000073C4">
      <w:pgSz w:w="11910" w:h="16840" w:orient="portrait" w:code="9"/>
      <w:pgMar w:top="993" w:right="500" w:bottom="280" w:left="743" w:header="731" w:footer="0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34F0A"/>
    <w:multiLevelType w:val="hybridMultilevel"/>
    <w:tmpl w:val="06E244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03CE3"/>
    <w:multiLevelType w:val="hybridMultilevel"/>
    <w:tmpl w:val="F35CAF36"/>
    <w:lvl w:ilvl="0" w:tplc="BBF093EA">
      <w:start w:val="5"/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Times New Roman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A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A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Times New Roman"/>
      </w:rPr>
    </w:lvl>
    <w:lvl w:ilvl="5" w:tplc="040A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A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A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Times New Roman"/>
      </w:rPr>
    </w:lvl>
    <w:lvl w:ilvl="8" w:tplc="040A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5C0E5F09"/>
    <w:multiLevelType w:val="hybridMultilevel"/>
    <w:tmpl w:val="AE1E46C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4234816">
    <w:abstractNumId w:val="1"/>
  </w:num>
  <w:num w:numId="2" w16cid:durableId="1900895131">
    <w:abstractNumId w:val="0"/>
  </w:num>
  <w:num w:numId="3" w16cid:durableId="19977552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dirty"/>
  <w:trackRevisions w:val="false"/>
  <w:defaultTabStop w:val="708"/>
  <w:hyphenationZone w:val="283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3C4"/>
    <w:rsid w:val="000031B2"/>
    <w:rsid w:val="000073C4"/>
    <w:rsid w:val="0006354C"/>
    <w:rsid w:val="00162210"/>
    <w:rsid w:val="001F7BC5"/>
    <w:rsid w:val="00247AF3"/>
    <w:rsid w:val="00272B81"/>
    <w:rsid w:val="003269AB"/>
    <w:rsid w:val="003471ED"/>
    <w:rsid w:val="003C2A2D"/>
    <w:rsid w:val="00530EB2"/>
    <w:rsid w:val="00713EA4"/>
    <w:rsid w:val="008807AF"/>
    <w:rsid w:val="0091080B"/>
    <w:rsid w:val="00A62149"/>
    <w:rsid w:val="00B03885"/>
    <w:rsid w:val="00C86EDA"/>
    <w:rsid w:val="00D6030B"/>
    <w:rsid w:val="00DB398F"/>
    <w:rsid w:val="00F05CF7"/>
    <w:rsid w:val="00FA5B8E"/>
    <w:rsid w:val="00FF736E"/>
    <w:rsid w:val="5FD5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C536D"/>
  <w15:chartTrackingRefBased/>
  <w15:docId w15:val="{5FFC7AEE-4C5A-46C6-ABB1-E6AE3A338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073C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073C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073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073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073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073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073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073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073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Titolo1Carattere" w:customStyle="1">
    <w:name w:val="Titolo 1 Carattere"/>
    <w:basedOn w:val="Carpredefinitoparagrafo"/>
    <w:link w:val="Titolo1"/>
    <w:uiPriority w:val="9"/>
    <w:rsid w:val="000073C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/>
    <w:rsid w:val="000073C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/>
    <w:rsid w:val="000073C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/>
    <w:rsid w:val="000073C4"/>
    <w:rPr>
      <w:rFonts w:eastAsiaTheme="majorEastAsia" w:cstheme="majorBidi"/>
      <w:i/>
      <w:iCs/>
      <w:color w:val="0F4761" w:themeColor="accent1" w:themeShade="BF"/>
    </w:rPr>
  </w:style>
  <w:style w:type="character" w:styleId="Titolo5Carattere" w:customStyle="1">
    <w:name w:val="Titolo 5 Carattere"/>
    <w:basedOn w:val="Carpredefinitoparagrafo"/>
    <w:link w:val="Titolo5"/>
    <w:uiPriority w:val="9"/>
    <w:semiHidden/>
    <w:rsid w:val="000073C4"/>
    <w:rPr>
      <w:rFonts w:eastAsiaTheme="majorEastAsia" w:cstheme="majorBidi"/>
      <w:color w:val="0F4761" w:themeColor="accent1" w:themeShade="BF"/>
    </w:rPr>
  </w:style>
  <w:style w:type="character" w:styleId="Titolo6Carattere" w:customStyle="1">
    <w:name w:val="Titolo 6 Carattere"/>
    <w:basedOn w:val="Carpredefinitoparagrafo"/>
    <w:link w:val="Titolo6"/>
    <w:uiPriority w:val="9"/>
    <w:semiHidden/>
    <w:rsid w:val="000073C4"/>
    <w:rPr>
      <w:rFonts w:eastAsiaTheme="majorEastAsia" w:cstheme="majorBidi"/>
      <w:i/>
      <w:iCs/>
      <w:color w:val="595959" w:themeColor="text1" w:themeTint="A6"/>
    </w:rPr>
  </w:style>
  <w:style w:type="character" w:styleId="Titolo7Carattere" w:customStyle="1">
    <w:name w:val="Titolo 7 Carattere"/>
    <w:basedOn w:val="Carpredefinitoparagrafo"/>
    <w:link w:val="Titolo7"/>
    <w:uiPriority w:val="9"/>
    <w:semiHidden/>
    <w:rsid w:val="000073C4"/>
    <w:rPr>
      <w:rFonts w:eastAsiaTheme="majorEastAsia" w:cstheme="majorBidi"/>
      <w:color w:val="595959" w:themeColor="text1" w:themeTint="A6"/>
    </w:rPr>
  </w:style>
  <w:style w:type="character" w:styleId="Titolo8Carattere" w:customStyle="1">
    <w:name w:val="Titolo 8 Carattere"/>
    <w:basedOn w:val="Carpredefinitoparagrafo"/>
    <w:link w:val="Titolo8"/>
    <w:uiPriority w:val="9"/>
    <w:semiHidden/>
    <w:rsid w:val="000073C4"/>
    <w:rPr>
      <w:rFonts w:eastAsiaTheme="majorEastAsia" w:cstheme="majorBidi"/>
      <w:i/>
      <w:iCs/>
      <w:color w:val="272727" w:themeColor="text1" w:themeTint="D8"/>
    </w:rPr>
  </w:style>
  <w:style w:type="character" w:styleId="Titolo9Carattere" w:customStyle="1">
    <w:name w:val="Titolo 9 Carattere"/>
    <w:basedOn w:val="Carpredefinitoparagrafo"/>
    <w:link w:val="Titolo9"/>
    <w:uiPriority w:val="9"/>
    <w:semiHidden/>
    <w:rsid w:val="000073C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073C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0073C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073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007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073C4"/>
    <w:pPr>
      <w:spacing w:before="160"/>
      <w:jc w:val="center"/>
    </w:pPr>
    <w:rPr>
      <w:i/>
      <w:iCs/>
      <w:color w:val="404040" w:themeColor="text1" w:themeTint="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0073C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073C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073C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073C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0073C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073C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05CF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ibliografia">
    <w:name w:val="Bibliography"/>
    <w:basedOn w:val="Normale"/>
    <w:next w:val="Normale"/>
    <w:uiPriority w:val="37"/>
    <w:semiHidden/>
    <w:unhideWhenUsed/>
    <w:rsid w:val="00003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96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image" Target="media/image1.png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ffaele Scarpellini - raffaele.scarpellini@studio.unibo.it</dc:creator>
  <keywords/>
  <dc:description/>
  <lastModifiedBy>Raffaele Scarpellini</lastModifiedBy>
  <revision>8</revision>
  <dcterms:created xsi:type="dcterms:W3CDTF">2024-08-29T09:57:00.0000000Z</dcterms:created>
  <dcterms:modified xsi:type="dcterms:W3CDTF">2024-12-24T18:06:20.5444599Z</dcterms:modified>
</coreProperties>
</file>